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DA1" w:rsidRPr="00153435" w:rsidRDefault="00992DA1" w:rsidP="00992DA1">
      <w:pPr>
        <w:rPr>
          <w:b/>
          <w:lang w:eastAsia="ko-KR"/>
        </w:rPr>
      </w:pPr>
      <w:r w:rsidRPr="00153435">
        <w:rPr>
          <w:b/>
        </w:rPr>
        <w:t xml:space="preserve">Table </w:t>
      </w:r>
      <w:r>
        <w:rPr>
          <w:b/>
        </w:rPr>
        <w:t>S</w:t>
      </w:r>
      <w:r w:rsidRPr="00153435">
        <w:rPr>
          <w:b/>
        </w:rPr>
        <w:t xml:space="preserve">2.  </w:t>
      </w:r>
      <w:r w:rsidRPr="00153435">
        <w:rPr>
          <w:b/>
          <w:lang w:eastAsia="ko-KR"/>
        </w:rPr>
        <w:t>The set of twenty-five eModules identified using mRNA expression data only.</w:t>
      </w:r>
    </w:p>
    <w:p w:rsidR="00992DA1" w:rsidRDefault="00992DA1" w:rsidP="00992DA1">
      <w:pPr>
        <w:rPr>
          <w:lang w:eastAsia="ko-KR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992DA1" w:rsidTr="00676E76">
        <w:tc>
          <w:tcPr>
            <w:tcW w:w="2214" w:type="dxa"/>
            <w:vAlign w:val="center"/>
          </w:tcPr>
          <w:p w:rsidR="00992DA1" w:rsidRDefault="00992DA1" w:rsidP="00676E76">
            <w:pPr>
              <w:jc w:val="center"/>
            </w:pPr>
            <w:r w:rsidRPr="00D36AA9">
              <w:rPr>
                <w:rFonts w:eastAsia="Times New Roman" w:cs="Arial"/>
                <w:color w:val="000000"/>
                <w:sz w:val="20"/>
                <w:szCs w:val="20"/>
              </w:rPr>
              <w:t>Module ID</w:t>
            </w:r>
          </w:p>
        </w:tc>
        <w:tc>
          <w:tcPr>
            <w:tcW w:w="2214" w:type="dxa"/>
            <w:vAlign w:val="center"/>
          </w:tcPr>
          <w:p w:rsidR="00992DA1" w:rsidRDefault="00992DA1" w:rsidP="00676E76">
            <w:pPr>
              <w:jc w:val="center"/>
            </w:pPr>
            <w:r w:rsidRPr="00D36AA9">
              <w:rPr>
                <w:rFonts w:eastAsia="Times New Roman" w:cs="Arial"/>
                <w:color w:val="000000"/>
                <w:sz w:val="20"/>
                <w:szCs w:val="20"/>
              </w:rPr>
              <w:t>Module genes</w:t>
            </w:r>
          </w:p>
        </w:tc>
        <w:tc>
          <w:tcPr>
            <w:tcW w:w="2214" w:type="dxa"/>
            <w:vAlign w:val="center"/>
          </w:tcPr>
          <w:p w:rsidR="00992DA1" w:rsidRPr="00D36AA9" w:rsidRDefault="00992DA1" w:rsidP="00676E76">
            <w:pPr>
              <w:jc w:val="center"/>
              <w:rPr>
                <w:rFonts w:eastAsia="Times New Roman" w:cs="Arial"/>
                <w:b w:val="0"/>
                <w:bCs w:val="0"/>
                <w:sz w:val="20"/>
                <w:szCs w:val="20"/>
              </w:rPr>
            </w:pPr>
            <w:r w:rsidRPr="00D36AA9">
              <w:rPr>
                <w:rFonts w:eastAsia="Times New Roman" w:cs="Arial"/>
                <w:sz w:val="20"/>
                <w:szCs w:val="20"/>
              </w:rPr>
              <w:t>GO pvalue</w:t>
            </w:r>
          </w:p>
        </w:tc>
        <w:tc>
          <w:tcPr>
            <w:tcW w:w="2214" w:type="dxa"/>
            <w:vAlign w:val="center"/>
          </w:tcPr>
          <w:p w:rsidR="00992DA1" w:rsidRPr="00D36AA9" w:rsidRDefault="00992DA1" w:rsidP="00676E76">
            <w:pPr>
              <w:jc w:val="center"/>
              <w:rPr>
                <w:rFonts w:eastAsia="Times New Roman" w:cs="Arial"/>
                <w:b w:val="0"/>
                <w:bCs w:val="0"/>
                <w:color w:val="000000"/>
                <w:sz w:val="20"/>
                <w:szCs w:val="20"/>
              </w:rPr>
            </w:pPr>
            <w:r w:rsidRPr="00D36AA9">
              <w:rPr>
                <w:rFonts w:eastAsia="Times New Roman" w:cs="Arial"/>
                <w:color w:val="000000"/>
                <w:sz w:val="20"/>
                <w:szCs w:val="20"/>
              </w:rPr>
              <w:t>GO Term Description</w:t>
            </w:r>
          </w:p>
        </w:tc>
      </w:tr>
      <w:tr w:rsidR="00992DA1" w:rsidTr="00676E76"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</w:pPr>
            <w:r w:rsidRPr="00992DA1"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  <w:t>BCL7A SFPQ HDAC6 EPRS NFKBIE NONO RELB BCL3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sz w:val="20"/>
                <w:szCs w:val="20"/>
              </w:rPr>
              <w:t>9.79E-04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follicular dendritic cell differentiation</w:t>
            </w:r>
          </w:p>
        </w:tc>
      </w:tr>
      <w:tr w:rsidR="00992DA1" w:rsidTr="00676E76"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</w:pPr>
            <w:r w:rsidRPr="00992DA1"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  <w:t>RPL23A RPL26 RPL32 OPN4 TMEM87A PAK2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sz w:val="20"/>
                <w:szCs w:val="20"/>
              </w:rPr>
              <w:t>1.09E-05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viral reproduction</w:t>
            </w:r>
          </w:p>
        </w:tc>
      </w:tr>
      <w:tr w:rsidR="00992DA1" w:rsidTr="00676E76"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</w:pPr>
            <w:r w:rsidRPr="00992DA1"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  <w:t>SAT1 CRMP1 FAM86C INO80C TMEM141 TCF25 HSPE1 B4GALT3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sz w:val="20"/>
                <w:szCs w:val="20"/>
              </w:rPr>
              <w:t>3.91E-03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polyamine biosynthetic process</w:t>
            </w:r>
          </w:p>
        </w:tc>
      </w:tr>
      <w:tr w:rsidR="00992DA1" w:rsidTr="00676E76"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</w:pPr>
            <w:r w:rsidRPr="00992DA1"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  <w:t>SECTM1 SPN CD7 C1GALT1C1 CUBN PI4K2A SUSD2 GIF LGALS1 LGALS3 LGALS3BP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sz w:val="20"/>
                <w:szCs w:val="20"/>
              </w:rPr>
              <w:t>4.94E-06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cobalamin transport</w:t>
            </w:r>
          </w:p>
        </w:tc>
      </w:tr>
      <w:tr w:rsidR="00992DA1" w:rsidTr="00676E76"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</w:pPr>
            <w:r w:rsidRPr="00992DA1"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  <w:t>SFPQ SNRPA C19orf43 PTBP1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sz w:val="20"/>
                <w:szCs w:val="20"/>
              </w:rPr>
              <w:t>3.25E-05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RNA splicing</w:t>
            </w:r>
          </w:p>
        </w:tc>
      </w:tr>
      <w:tr w:rsidR="00992DA1" w:rsidTr="00676E76"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</w:pPr>
            <w:r w:rsidRPr="00992DA1"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  <w:t>SFRS1 SNRNP70 SRPK1 SRPK2 DDHD1 CLK1 LUC7L3 PRM1 PSIP1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sz w:val="20"/>
                <w:szCs w:val="20"/>
              </w:rPr>
              <w:t>1.91E-05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RNA splicing</w:t>
            </w:r>
          </w:p>
        </w:tc>
      </w:tr>
      <w:tr w:rsidR="00992DA1" w:rsidTr="00676E76"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</w:pPr>
            <w:r w:rsidRPr="00992DA1"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  <w:t>POLR3D POLR3K POLR1C POLR1D POLR3A POLR3E POLR3B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sz w:val="20"/>
                <w:szCs w:val="20"/>
              </w:rPr>
              <w:t>6.78E-12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transcription from RNA polymerase III promoter</w:t>
            </w:r>
          </w:p>
        </w:tc>
      </w:tr>
      <w:tr w:rsidR="00992DA1" w:rsidTr="00676E76"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</w:pPr>
            <w:r w:rsidRPr="00992DA1"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  <w:t>SNCA ELK1 LAMP2 MAPK8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sz w:val="20"/>
                <w:szCs w:val="20"/>
              </w:rPr>
              <w:t>1.46E-04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stress-activated MAPK cascade</w:t>
            </w:r>
          </w:p>
        </w:tc>
      </w:tr>
      <w:tr w:rsidR="00992DA1" w:rsidTr="00676E76"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</w:pPr>
            <w:r w:rsidRPr="00992DA1"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  <w:t>STAT3 DAXX LSP1 PML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sz w:val="20"/>
                <w:szCs w:val="20"/>
              </w:rPr>
              <w:t>1.16E-04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interspecies interaction between organisms</w:t>
            </w:r>
          </w:p>
        </w:tc>
      </w:tr>
      <w:tr w:rsidR="00992DA1" w:rsidTr="00676E76"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</w:pPr>
            <w:r w:rsidRPr="00992DA1"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  <w:t>UBQLN4 UBQLN1 CSTF2T SMCR7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sz w:val="20"/>
                <w:szCs w:val="20"/>
              </w:rPr>
              <w:t>1.96E-03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regulation of protein ubiquitination</w:t>
            </w:r>
          </w:p>
        </w:tc>
      </w:tr>
      <w:tr w:rsidR="00992DA1" w:rsidTr="00676E76"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</w:pPr>
            <w:r w:rsidRPr="00992DA1"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  <w:t>SPP1 UBQLN4 UBQLN2 HERPUD1 PLUNC PDLIM7 CEND1 ARL4C PPIC QSOX1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sz w:val="20"/>
                <w:szCs w:val="20"/>
              </w:rPr>
              <w:t>8.31E-04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ossification</w:t>
            </w:r>
          </w:p>
        </w:tc>
      </w:tr>
      <w:tr w:rsidR="00992DA1" w:rsidTr="00676E76"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</w:pPr>
            <w:r w:rsidRPr="00992DA1"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  <w:t>WAS SNX9 SNX33 WIPF2 AMD1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sz w:val="20"/>
                <w:szCs w:val="20"/>
              </w:rPr>
              <w:t>2.55E-04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cell communication</w:t>
            </w:r>
          </w:p>
        </w:tc>
      </w:tr>
      <w:tr w:rsidR="00992DA1" w:rsidTr="00676E76"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</w:pPr>
            <w:r w:rsidRPr="00992DA1"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  <w:t>WHSC1L1 CBX1 CBX3 CBX5 HIST3H2A HIST3H2BB NSL1 PRR14 ARL5A MKI67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sz w:val="20"/>
                <w:szCs w:val="20"/>
              </w:rPr>
              <w:t>1.54E-03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nucleosome assembly</w:t>
            </w:r>
          </w:p>
        </w:tc>
      </w:tr>
      <w:tr w:rsidR="00992DA1" w:rsidTr="00676E76"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</w:pPr>
            <w:r w:rsidRPr="00992DA1"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  <w:t>CASP10 CASP8 CFLAR DEDD2 DEDD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sz w:val="20"/>
                <w:szCs w:val="20"/>
              </w:rPr>
              <w:t>5.67E-07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regulation of apoptosis</w:t>
            </w:r>
          </w:p>
        </w:tc>
      </w:tr>
      <w:tr w:rsidR="00992DA1" w:rsidTr="00676E76"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sz w:val="20"/>
                <w:szCs w:val="20"/>
              </w:rPr>
              <w:t>15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</w:pPr>
            <w:r w:rsidRPr="00992DA1"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  <w:t>VAV3 SH3BGRL3 DAPP1 TNS3 CRKL SH2B3 EGF ERBB2 ERBB3 PIK3R2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sz w:val="20"/>
                <w:szCs w:val="20"/>
              </w:rPr>
              <w:t>4.04E-06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negative regulation of secretion</w:t>
            </w:r>
          </w:p>
        </w:tc>
      </w:tr>
      <w:tr w:rsidR="00992DA1" w:rsidTr="00676E76"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</w:pPr>
            <w:r w:rsidRPr="00992DA1"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  <w:t>MAPKSP1 HNF4G MAP2K1 MAPK1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sz w:val="20"/>
                <w:szCs w:val="20"/>
              </w:rPr>
              <w:t>9.44E-05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activation of MAPKK activity</w:t>
            </w:r>
          </w:p>
        </w:tc>
      </w:tr>
      <w:tr w:rsidR="00992DA1" w:rsidTr="00676E76"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</w:pPr>
            <w:r w:rsidRPr="00992DA1"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  <w:t>MBD3L1 GATAD2A GATAD2B MBD2 MBD3 MTA2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sz w:val="20"/>
                <w:szCs w:val="20"/>
              </w:rPr>
              <w:t>6.07E-04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negative regulation of transcription from RNA polymerase II promoter</w:t>
            </w:r>
          </w:p>
        </w:tc>
      </w:tr>
      <w:tr w:rsidR="00992DA1" w:rsidTr="00676E76"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</w:pPr>
            <w:r w:rsidRPr="00992DA1"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  <w:t>CDC25A DNAJC27 MAP3K5 MAP3K6 RAF1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sz w:val="20"/>
                <w:szCs w:val="20"/>
              </w:rPr>
              <w:t>6.26E-05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activation of JUN kinase activity</w:t>
            </w:r>
          </w:p>
        </w:tc>
      </w:tr>
      <w:tr w:rsidR="00992DA1" w:rsidTr="00676E76"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</w:pPr>
            <w:r w:rsidRPr="00992DA1"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  <w:t>DBF4 CDC7 DBF4B CHAF1B ORC5L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sz w:val="20"/>
                <w:szCs w:val="20"/>
              </w:rPr>
              <w:t>1.97E-05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DNA replication</w:t>
            </w:r>
          </w:p>
        </w:tc>
      </w:tr>
      <w:tr w:rsidR="00992DA1" w:rsidTr="00676E76"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</w:pPr>
            <w:r w:rsidRPr="00992DA1"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  <w:t>CDC5L RBM16 MCM4 ORC1L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sz w:val="20"/>
                <w:szCs w:val="20"/>
              </w:rPr>
              <w:t>6.35E-03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DNA-dependent DNA replication initiation</w:t>
            </w:r>
          </w:p>
        </w:tc>
      </w:tr>
      <w:tr w:rsidR="00992DA1" w:rsidTr="00676E76"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lastRenderedPageBreak/>
              <w:t>21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</w:pPr>
            <w:r w:rsidRPr="00992DA1"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  <w:t>DCLRE1C C1D ILF2 ILF3 PRKDC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sz w:val="20"/>
                <w:szCs w:val="20"/>
              </w:rPr>
              <w:t>2.55E-04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telomere maintenance</w:t>
            </w:r>
          </w:p>
        </w:tc>
      </w:tr>
      <w:tr w:rsidR="00992DA1" w:rsidTr="00676E76"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</w:pPr>
            <w:r w:rsidRPr="00992DA1"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  <w:t>TNIP3 NFKBIZ IRF8 IRF1 NFKB1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sz w:val="20"/>
                <w:szCs w:val="20"/>
              </w:rPr>
              <w:t>1.38E-04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cellular response to mechanical stimulus</w:t>
            </w:r>
          </w:p>
        </w:tc>
      </w:tr>
      <w:tr w:rsidR="00992DA1" w:rsidTr="00676E76"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</w:pPr>
            <w:r w:rsidRPr="00992DA1"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  <w:t>SAFB GPRC5C BAT5 MRPL37 FRMD4A HNRNPA1 ILF2 ILF3 NNT ATP5G3 PLOD2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sz w:val="20"/>
                <w:szCs w:val="20"/>
              </w:rPr>
              <w:t>1.35E-03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nuclear import</w:t>
            </w:r>
          </w:p>
        </w:tc>
      </w:tr>
      <w:tr w:rsidR="00992DA1" w:rsidTr="00676E76"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</w:pPr>
            <w:r w:rsidRPr="00992DA1"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  <w:t>ZC3H11A MLH1 MSH2 MSH6 PMS1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sz w:val="20"/>
                <w:szCs w:val="20"/>
              </w:rPr>
              <w:t>3.67E-11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mismatch repair</w:t>
            </w:r>
          </w:p>
        </w:tc>
      </w:tr>
      <w:tr w:rsidR="00992DA1" w:rsidTr="00676E76"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</w:pPr>
            <w:r w:rsidRPr="00992DA1">
              <w:rPr>
                <w:rFonts w:eastAsia="Times New Roman" w:cs="Arial"/>
                <w:b w:val="0"/>
                <w:i/>
                <w:color w:val="000000"/>
                <w:sz w:val="18"/>
                <w:szCs w:val="18"/>
              </w:rPr>
              <w:t>IL13 IL13RA1 IL13RA2 IL4 IL4R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sz w:val="20"/>
                <w:szCs w:val="20"/>
              </w:rPr>
              <w:t>3.00E-07</w:t>
            </w:r>
          </w:p>
        </w:tc>
        <w:tc>
          <w:tcPr>
            <w:tcW w:w="2214" w:type="dxa"/>
            <w:vAlign w:val="center"/>
          </w:tcPr>
          <w:p w:rsidR="00992DA1" w:rsidRPr="00992DA1" w:rsidRDefault="00992DA1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992DA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regulation of proton transport</w:t>
            </w:r>
          </w:p>
        </w:tc>
      </w:tr>
    </w:tbl>
    <w:p w:rsidR="00992DA1" w:rsidRDefault="00992DA1" w:rsidP="00992DA1"/>
    <w:p w:rsidR="00992DA1" w:rsidRDefault="00992DA1" w:rsidP="00992DA1">
      <w:pPr>
        <w:rPr>
          <w:b/>
        </w:rPr>
      </w:pPr>
    </w:p>
    <w:p w:rsidR="00A03503" w:rsidRDefault="00A03503"/>
    <w:sectPr w:rsidR="00A03503" w:rsidSect="00210A0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DA1"/>
    <w:rsid w:val="0005013D"/>
    <w:rsid w:val="00076D90"/>
    <w:rsid w:val="00210A08"/>
    <w:rsid w:val="002F18A0"/>
    <w:rsid w:val="002F64FC"/>
    <w:rsid w:val="003C11CA"/>
    <w:rsid w:val="00481665"/>
    <w:rsid w:val="005673D7"/>
    <w:rsid w:val="008A3B68"/>
    <w:rsid w:val="008B3385"/>
    <w:rsid w:val="00924CDD"/>
    <w:rsid w:val="00992DA1"/>
    <w:rsid w:val="009C5B25"/>
    <w:rsid w:val="00A03503"/>
    <w:rsid w:val="00A97D3A"/>
    <w:rsid w:val="00AC687C"/>
    <w:rsid w:val="00BA2B47"/>
    <w:rsid w:val="00E04B58"/>
    <w:rsid w:val="00E54F3D"/>
    <w:rsid w:val="00E6215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8855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b/>
        <w:bCs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DA1"/>
    <w:rPr>
      <w:rFonts w:ascii="Times New Roman" w:hAnsi="Times New Roman" w:cs="Times New Roman"/>
      <w:b w:val="0"/>
      <w:bCs w:val="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2DA1"/>
    <w:rPr>
      <w:rFonts w:asciiTheme="minorHAnsi" w:hAnsiTheme="minorHAnsi"/>
      <w:b w:val="0"/>
      <w:bCs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b/>
        <w:bCs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DA1"/>
    <w:rPr>
      <w:rFonts w:ascii="Times New Roman" w:hAnsi="Times New Roman" w:cs="Times New Roman"/>
      <w:b w:val="0"/>
      <w:bCs w:val="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2DA1"/>
    <w:rPr>
      <w:rFonts w:asciiTheme="minorHAnsi" w:hAnsiTheme="minorHAnsi"/>
      <w:b w:val="0"/>
      <w:bCs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1</Words>
  <Characters>1835</Characters>
  <Application>Microsoft Macintosh Word</Application>
  <DocSecurity>0</DocSecurity>
  <Lines>15</Lines>
  <Paragraphs>4</Paragraphs>
  <ScaleCrop>false</ScaleCrop>
  <Company>U. Iowa</Company>
  <LinksUpToDate>false</LinksUpToDate>
  <CharactersWithSpaces>2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Tan</dc:creator>
  <cp:keywords/>
  <dc:description/>
  <cp:lastModifiedBy>Kai Tan</cp:lastModifiedBy>
  <cp:revision>1</cp:revision>
  <dcterms:created xsi:type="dcterms:W3CDTF">2012-08-13T14:16:00Z</dcterms:created>
  <dcterms:modified xsi:type="dcterms:W3CDTF">2012-08-13T14:17:00Z</dcterms:modified>
</cp:coreProperties>
</file>